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3F5B3" w14:textId="77777777" w:rsidR="004034CF" w:rsidRDefault="00000000">
      <w:pPr>
        <w:jc w:val="center"/>
        <w:rPr>
          <w:rFonts w:ascii="Times New Roman" w:eastAsia="黑体" w:hAnsi="Times New Roman" w:cs="Times New Roman"/>
          <w:bCs/>
          <w:sz w:val="18"/>
          <w:szCs w:val="18"/>
          <w:lang w:bidi="ar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Table S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5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eastAsia="黑体" w:hAnsi="Times New Roman" w:cs="Times New Roman"/>
          <w:bCs/>
          <w:i/>
          <w:sz w:val="18"/>
          <w:szCs w:val="18"/>
          <w:lang w:bidi="ar"/>
        </w:rPr>
        <w:t>Psathrostachys juncea</w:t>
      </w:r>
      <w:r>
        <w:rPr>
          <w:rFonts w:ascii="Times New Roman" w:eastAsia="黑体" w:hAnsi="Times New Roman" w:cs="Times New Roman"/>
          <w:bCs/>
          <w:sz w:val="18"/>
          <w:szCs w:val="18"/>
          <w:lang w:bidi="ar"/>
        </w:rPr>
        <w:t xml:space="preserve"> germplasm and sources</w:t>
      </w:r>
    </w:p>
    <w:tbl>
      <w:tblPr>
        <w:tblW w:w="5677" w:type="pct"/>
        <w:jc w:val="center"/>
        <w:tblLayout w:type="fixed"/>
        <w:tblLook w:val="04A0" w:firstRow="1" w:lastRow="0" w:firstColumn="1" w:lastColumn="0" w:noHBand="0" w:noVBand="1"/>
      </w:tblPr>
      <w:tblGrid>
        <w:gridCol w:w="574"/>
        <w:gridCol w:w="781"/>
        <w:gridCol w:w="2048"/>
        <w:gridCol w:w="1183"/>
        <w:gridCol w:w="2885"/>
        <w:gridCol w:w="762"/>
        <w:gridCol w:w="650"/>
        <w:gridCol w:w="793"/>
      </w:tblGrid>
      <w:tr w:rsidR="004034CF" w14:paraId="7B1B99D3" w14:textId="77777777">
        <w:trPr>
          <w:trHeight w:val="294"/>
          <w:jc w:val="center"/>
        </w:trPr>
        <w:tc>
          <w:tcPr>
            <w:tcW w:w="296" w:type="pct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5A8B1" w14:textId="77777777" w:rsidR="004034C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Order</w:t>
            </w:r>
          </w:p>
        </w:tc>
        <w:tc>
          <w:tcPr>
            <w:tcW w:w="403" w:type="pct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5983F" w14:textId="28810026" w:rsidR="004034C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Accession</w:t>
            </w:r>
            <w:r w:rsidR="00EF3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 xml:space="preserve"> </w:t>
            </w:r>
            <w:r w:rsidR="00EF39B4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ID</w:t>
            </w:r>
          </w:p>
        </w:tc>
        <w:tc>
          <w:tcPr>
            <w:tcW w:w="1058" w:type="pct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E6BCC" w14:textId="77777777" w:rsidR="004034C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Varieties name</w:t>
            </w:r>
          </w:p>
        </w:tc>
        <w:tc>
          <w:tcPr>
            <w:tcW w:w="611" w:type="pct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A52D0" w14:textId="77777777" w:rsidR="004034C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Origin</w:t>
            </w:r>
          </w:p>
        </w:tc>
        <w:tc>
          <w:tcPr>
            <w:tcW w:w="1490" w:type="pct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7F05F" w14:textId="77777777" w:rsidR="004034C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Germplasm preservation institutions</w:t>
            </w:r>
          </w:p>
        </w:tc>
        <w:tc>
          <w:tcPr>
            <w:tcW w:w="394" w:type="pct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D3B30" w14:textId="77777777" w:rsidR="004034C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Cultivation</w:t>
            </w:r>
          </w:p>
        </w:tc>
        <w:tc>
          <w:tcPr>
            <w:tcW w:w="746" w:type="pct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46FA2" w14:textId="77777777" w:rsidR="004034C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>
              <w:rPr>
                <w:rStyle w:val="font41"/>
                <w:rFonts w:eastAsia="宋体"/>
                <w:sz w:val="10"/>
                <w:szCs w:val="10"/>
                <w:lang w:bidi="ar"/>
              </w:rPr>
              <w:t>Number of plants</w:t>
            </w:r>
            <w:r>
              <w:rPr>
                <w:rStyle w:val="font01"/>
                <w:rFonts w:hint="default"/>
                <w:sz w:val="10"/>
                <w:szCs w:val="10"/>
                <w:lang w:bidi="ar"/>
              </w:rPr>
              <w:t xml:space="preserve"> </w:t>
            </w:r>
            <w:r>
              <w:rPr>
                <w:rStyle w:val="font41"/>
                <w:rFonts w:eastAsia="宋体"/>
                <w:sz w:val="10"/>
                <w:szCs w:val="10"/>
                <w:lang w:bidi="ar"/>
              </w:rPr>
              <w:t>used</w:t>
            </w:r>
          </w:p>
        </w:tc>
      </w:tr>
      <w:tr w:rsidR="004034CF" w14:paraId="4FBBE52A" w14:textId="77777777">
        <w:trPr>
          <w:trHeight w:val="294"/>
          <w:jc w:val="center"/>
        </w:trPr>
        <w:tc>
          <w:tcPr>
            <w:tcW w:w="296" w:type="pct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CE93D25" w14:textId="77777777" w:rsidR="004034CF" w:rsidRDefault="004034C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403" w:type="pct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ADB9A45" w14:textId="77777777" w:rsidR="004034CF" w:rsidRDefault="004034C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058" w:type="pct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5BA1D35" w14:textId="77777777" w:rsidR="004034CF" w:rsidRDefault="004034C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611" w:type="pct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2FFF79C8" w14:textId="77777777" w:rsidR="004034CF" w:rsidRDefault="004034C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490" w:type="pct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76EFCD56" w14:textId="77777777" w:rsidR="004034CF" w:rsidRDefault="004034C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394" w:type="pct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8A55AB8" w14:textId="77777777" w:rsidR="004034CF" w:rsidRDefault="004034C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2A963610" w14:textId="77777777" w:rsidR="004034C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Sample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5FA4C8E5" w14:textId="77777777" w:rsidR="004034C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Sample2</w:t>
            </w:r>
          </w:p>
        </w:tc>
      </w:tr>
      <w:tr w:rsidR="004034CF" w14:paraId="5901D795" w14:textId="77777777">
        <w:trPr>
          <w:trHeight w:val="339"/>
          <w:jc w:val="center"/>
        </w:trPr>
        <w:tc>
          <w:tcPr>
            <w:tcW w:w="296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34C47" w14:textId="77777777" w:rsidR="004034C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403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23FB1" w14:textId="77777777" w:rsidR="004034C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I 549118</w:t>
            </w:r>
          </w:p>
        </w:tc>
        <w:tc>
          <w:tcPr>
            <w:tcW w:w="1058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26BE7" w14:textId="426F8320" w:rsidR="004034C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BOZOISKY SELECT</w:t>
            </w:r>
          </w:p>
        </w:tc>
        <w:tc>
          <w:tcPr>
            <w:tcW w:w="611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24779" w14:textId="77777777" w:rsidR="004034C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Utah, U.S.</w:t>
            </w:r>
          </w:p>
        </w:tc>
        <w:tc>
          <w:tcPr>
            <w:tcW w:w="1490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CBC87" w14:textId="77777777" w:rsidR="004034C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PGS, U.S.</w:t>
            </w:r>
          </w:p>
        </w:tc>
        <w:tc>
          <w:tcPr>
            <w:tcW w:w="394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9837F" w14:textId="77777777" w:rsidR="004034C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ultivate</w:t>
            </w:r>
          </w:p>
        </w:tc>
        <w:tc>
          <w:tcPr>
            <w:tcW w:w="336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6941A" w14:textId="77777777" w:rsidR="004034C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409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C71AD" w14:textId="77777777" w:rsidR="004034C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</w:tr>
      <w:tr w:rsidR="004034CF" w14:paraId="0EE8BA6A" w14:textId="77777777">
        <w:trPr>
          <w:trHeight w:val="264"/>
          <w:jc w:val="center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851E3" w14:textId="77777777" w:rsidR="004034C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A3460" w14:textId="77777777" w:rsidR="004034C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I 595135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82894" w14:textId="77777777" w:rsidR="004034C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X 9303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9B093" w14:textId="77777777" w:rsidR="004034C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Xin jiang,China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7C613" w14:textId="77777777" w:rsidR="004034C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PGS, U.S.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6BC78" w14:textId="77777777" w:rsidR="004034C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Wild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8FAD7" w14:textId="77777777" w:rsidR="004034C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C1399" w14:textId="77777777" w:rsidR="004034C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</w:tr>
      <w:tr w:rsidR="004034CF" w14:paraId="624F6B79" w14:textId="77777777">
        <w:trPr>
          <w:trHeight w:val="264"/>
          <w:jc w:val="center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42238" w14:textId="77777777" w:rsidR="004034C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16A2C" w14:textId="77777777" w:rsidR="004034C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I 531826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32427" w14:textId="77777777" w:rsidR="004034C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D-313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EC3E9" w14:textId="77777777" w:rsidR="004034C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hina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E9005" w14:textId="77777777" w:rsidR="004034C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PGS, U.S.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7E981" w14:textId="77777777" w:rsidR="004034C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Wild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5E3F6" w14:textId="77777777" w:rsidR="004034C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73600" w14:textId="77777777" w:rsidR="004034C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</w:tr>
      <w:tr w:rsidR="004034CF" w14:paraId="27E5B637" w14:textId="77777777">
        <w:trPr>
          <w:trHeight w:val="264"/>
          <w:jc w:val="center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AFA1E" w14:textId="77777777" w:rsidR="004034C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A1FB9" w14:textId="77777777" w:rsidR="004034C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F 005043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FD959" w14:textId="77777777" w:rsidR="004034C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handan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1D658" w14:textId="77777777" w:rsidR="004034C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hina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8AB7D" w14:textId="77777777" w:rsidR="004034C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tional Medium term Gene Bank of Forage Germplasm, Chin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792C2" w14:textId="77777777" w:rsidR="004034C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ultivat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5E6BA" w14:textId="77777777" w:rsidR="004034C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16DFF" w14:textId="77777777" w:rsidR="004034C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</w:tr>
      <w:tr w:rsidR="004034CF" w14:paraId="63964E10" w14:textId="77777777">
        <w:trPr>
          <w:trHeight w:val="264"/>
          <w:jc w:val="center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C2902" w14:textId="77777777" w:rsidR="004034C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E0113" w14:textId="77777777" w:rsidR="004034C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I 502577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C1D75" w14:textId="77777777" w:rsidR="004034C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K 4017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2C607" w14:textId="77777777" w:rsidR="004034C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Russian Federation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3E10C" w14:textId="77777777" w:rsidR="004034C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PGS, U.S.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D4F6B" w14:textId="77777777" w:rsidR="004034C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ultivat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C8F58" w14:textId="77777777" w:rsidR="004034C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3E3C9" w14:textId="77777777" w:rsidR="004034C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</w:tr>
      <w:tr w:rsidR="004034CF" w14:paraId="18BC86F1" w14:textId="77777777">
        <w:trPr>
          <w:trHeight w:val="264"/>
          <w:jc w:val="center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DB6EC" w14:textId="77777777" w:rsidR="004034C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  <w:lang w:bidi="ar"/>
              </w:rPr>
              <w:t>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F3FEC" w14:textId="77777777" w:rsidR="004034C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I 565060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3FF74" w14:textId="77777777" w:rsidR="004034C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AJC-53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BB9E4" w14:textId="77777777" w:rsidR="004034C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Russian Federation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734DF" w14:textId="77777777" w:rsidR="004034C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PGS, U.S.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44613" w14:textId="77777777" w:rsidR="004034C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Wild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1126E" w14:textId="77777777" w:rsidR="004034C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CE365" w14:textId="77777777" w:rsidR="004034C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</w:tr>
      <w:tr w:rsidR="004034CF" w14:paraId="3CC1DFBC" w14:textId="77777777">
        <w:trPr>
          <w:trHeight w:val="264"/>
          <w:jc w:val="center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17896" w14:textId="77777777" w:rsidR="004034C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BCC56" w14:textId="77777777" w:rsidR="004034C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I 619487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AE1C5" w14:textId="77777777" w:rsidR="004034C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96N-3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43D4C" w14:textId="77777777" w:rsidR="004034C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ongolia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07AD3" w14:textId="77777777" w:rsidR="004034C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PGS, U.S.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4F846" w14:textId="77777777" w:rsidR="004034C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Wild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56693" w14:textId="77777777" w:rsidR="004034C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D0ABD" w14:textId="77777777" w:rsidR="004034C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</w:tr>
      <w:tr w:rsidR="004034CF" w14:paraId="5D6D7E8B" w14:textId="77777777">
        <w:trPr>
          <w:trHeight w:val="264"/>
          <w:jc w:val="center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0F86D" w14:textId="77777777" w:rsidR="004034C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  <w:lang w:bidi="ar"/>
              </w:rPr>
              <w:t>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7523A" w14:textId="77777777" w:rsidR="004034C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I 619565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A52D0" w14:textId="77777777" w:rsidR="004034C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96N-23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7C3F0" w14:textId="77777777" w:rsidR="004034C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ongolia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4A7E0" w14:textId="77777777" w:rsidR="004034C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PGS, U.S.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92678" w14:textId="77777777" w:rsidR="004034C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Wild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5D196" w14:textId="77777777" w:rsidR="004034C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65B69" w14:textId="77777777" w:rsidR="004034C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</w:tr>
      <w:tr w:rsidR="004034CF" w14:paraId="5DC75BFA" w14:textId="77777777">
        <w:trPr>
          <w:trHeight w:val="264"/>
          <w:jc w:val="center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C8B90" w14:textId="77777777" w:rsidR="004034C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  <w:lang w:bidi="ar"/>
              </w:rPr>
              <w:t>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2F0D3" w14:textId="77777777" w:rsidR="004034C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I 531828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D9C82" w14:textId="77777777" w:rsidR="004034C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—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9D022" w14:textId="77777777" w:rsidR="004034C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Idaho, U.S.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2AF4C" w14:textId="77777777" w:rsidR="004034C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PGS, U.S.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BEC9F" w14:textId="77777777" w:rsidR="004034C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Wild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16CE6" w14:textId="77777777" w:rsidR="004034C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B84EC" w14:textId="77777777" w:rsidR="004034C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</w:tr>
      <w:tr w:rsidR="004034CF" w14:paraId="17D1C45E" w14:textId="77777777">
        <w:trPr>
          <w:trHeight w:val="264"/>
          <w:jc w:val="center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0649B" w14:textId="77777777" w:rsidR="004034C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  <w:lang w:bidi="ar"/>
              </w:rPr>
              <w:t>1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05F88" w14:textId="77777777" w:rsidR="004034C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I 531827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DBA59" w14:textId="77777777" w:rsidR="004034C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—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2CF49" w14:textId="77777777" w:rsidR="004034C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Estonia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6ED07" w14:textId="77777777" w:rsidR="004034C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PGS, U.S.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FE049" w14:textId="77777777" w:rsidR="004034C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Wild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C39F2" w14:textId="77777777" w:rsidR="004034C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7C232" w14:textId="77777777" w:rsidR="004034C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</w:tr>
      <w:tr w:rsidR="004034CF" w14:paraId="25CA18A4" w14:textId="77777777">
        <w:trPr>
          <w:trHeight w:val="264"/>
          <w:jc w:val="center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71992" w14:textId="77777777" w:rsidR="004034C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  <w:lang w:bidi="ar"/>
              </w:rPr>
              <w:t>1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CE48F" w14:textId="77777777" w:rsidR="004034C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I 502573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918B8" w14:textId="77777777" w:rsidR="004034C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AR-16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60B5C" w14:textId="77777777" w:rsidR="004034C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Former Soviet Union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E8AF6" w14:textId="77777777" w:rsidR="004034C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PGS, U.S.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5BE3B" w14:textId="77777777" w:rsidR="004034C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ultivat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FC67B" w14:textId="77777777" w:rsidR="004034C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E4FD9" w14:textId="77777777" w:rsidR="004034C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</w:tr>
      <w:tr w:rsidR="004034CF" w14:paraId="72873DD1" w14:textId="77777777">
        <w:trPr>
          <w:trHeight w:val="264"/>
          <w:jc w:val="center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01921" w14:textId="77777777" w:rsidR="004034C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  <w:lang w:bidi="ar"/>
              </w:rPr>
              <w:t>1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0E0C1" w14:textId="77777777" w:rsidR="004034C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I 272136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B16D1" w14:textId="77777777" w:rsidR="004034C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—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72D6F" w14:textId="77777777" w:rsidR="004034C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Alma-Asa, Kazakhstan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6EF8A" w14:textId="77777777" w:rsidR="004034C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PGS, U.S.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05067" w14:textId="77777777" w:rsidR="004034C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ultivat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9865C" w14:textId="77777777" w:rsidR="004034C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47CE0" w14:textId="77777777" w:rsidR="004034C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</w:tr>
      <w:tr w:rsidR="004034CF" w14:paraId="04FB5E5F" w14:textId="77777777">
        <w:trPr>
          <w:trHeight w:val="279"/>
          <w:jc w:val="center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B6DB7" w14:textId="77777777" w:rsidR="004034C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  <w:lang w:bidi="ar"/>
              </w:rPr>
              <w:t>1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CE9CF" w14:textId="77777777" w:rsidR="004034C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I 499559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28C5B" w14:textId="77777777" w:rsidR="004034C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D-269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F56F2" w14:textId="77777777" w:rsidR="004034C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hina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78497" w14:textId="77777777" w:rsidR="004034C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PGS, U.S.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6664D" w14:textId="77777777" w:rsidR="004034C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Wild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F82D2" w14:textId="77777777" w:rsidR="004034C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A8CE0" w14:textId="77777777" w:rsidR="004034C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</w:tr>
      <w:tr w:rsidR="004034CF" w14:paraId="4B8C0891" w14:textId="77777777">
        <w:trPr>
          <w:trHeight w:val="264"/>
          <w:jc w:val="center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012B1" w14:textId="77777777" w:rsidR="004034C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  <w:lang w:bidi="ar"/>
              </w:rPr>
              <w:t>1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9E247" w14:textId="77777777" w:rsidR="004034C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I 565044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A6655" w14:textId="77777777" w:rsidR="004034C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DJ-389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4889E" w14:textId="77777777" w:rsidR="004034C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Russian Federation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A0904" w14:textId="77777777" w:rsidR="004034C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PGS, U.S.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8AACE" w14:textId="77777777" w:rsidR="004034C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Wild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D7E32" w14:textId="77777777" w:rsidR="004034C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F2A72" w14:textId="77777777" w:rsidR="004034C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</w:tr>
      <w:tr w:rsidR="004034CF" w14:paraId="47254344" w14:textId="77777777">
        <w:trPr>
          <w:trHeight w:val="264"/>
          <w:jc w:val="center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18282" w14:textId="77777777" w:rsidR="004034C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  <w:lang w:bidi="ar"/>
              </w:rPr>
              <w:t>1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89B47" w14:textId="77777777" w:rsidR="004034C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I 499560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9DBC4" w14:textId="77777777" w:rsidR="004034C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D-256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0DA67" w14:textId="77777777" w:rsidR="004034C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hina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75FFC" w14:textId="77777777" w:rsidR="004034C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PGS, U.S.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A13B9" w14:textId="77777777" w:rsidR="004034C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ultivat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37D7F" w14:textId="77777777" w:rsidR="004034C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22A16" w14:textId="77777777" w:rsidR="004034C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</w:tr>
      <w:tr w:rsidR="004034CF" w14:paraId="0752C80A" w14:textId="77777777">
        <w:trPr>
          <w:trHeight w:val="264"/>
          <w:jc w:val="center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26729" w14:textId="77777777" w:rsidR="004034C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  <w:lang w:bidi="ar"/>
              </w:rPr>
              <w:t>1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C7978" w14:textId="77777777" w:rsidR="004034C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I 5986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CC7E3" w14:textId="77777777" w:rsidR="004034C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VIR U-013497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D1A64" w14:textId="77777777" w:rsidR="004034C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Kazakhstan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A60BE" w14:textId="77777777" w:rsidR="004034C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PGS, U.S.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E40F4" w14:textId="77777777" w:rsidR="004034C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Wild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E81A5" w14:textId="77777777" w:rsidR="004034C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068D6" w14:textId="77777777" w:rsidR="004034C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</w:tr>
      <w:tr w:rsidR="004034CF" w14:paraId="0A395E00" w14:textId="77777777">
        <w:trPr>
          <w:trHeight w:val="279"/>
          <w:jc w:val="center"/>
        </w:trPr>
        <w:tc>
          <w:tcPr>
            <w:tcW w:w="29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DD0E980" w14:textId="77777777" w:rsidR="004034C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  <w:lang w:bidi="ar"/>
              </w:rPr>
              <w:t>17</w:t>
            </w:r>
          </w:p>
        </w:tc>
        <w:tc>
          <w:tcPr>
            <w:tcW w:w="40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29A7A04" w14:textId="77777777" w:rsidR="004034C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I 665583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B47ACDE" w14:textId="77777777" w:rsidR="004034C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KGZ-06-41-208</w:t>
            </w:r>
          </w:p>
        </w:tc>
        <w:tc>
          <w:tcPr>
            <w:tcW w:w="61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7BF8A14" w14:textId="77777777" w:rsidR="004034C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ryn, kyrgyzstan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A20FB67" w14:textId="77777777" w:rsidR="004034C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PGS, U.S.</w:t>
            </w:r>
          </w:p>
        </w:tc>
        <w:tc>
          <w:tcPr>
            <w:tcW w:w="39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E598BF6" w14:textId="77777777" w:rsidR="004034C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Wild</w:t>
            </w:r>
          </w:p>
        </w:tc>
        <w:tc>
          <w:tcPr>
            <w:tcW w:w="33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C5B4BC9" w14:textId="77777777" w:rsidR="004034C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5773BAE" w14:textId="77777777" w:rsidR="004034C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</w:tr>
    </w:tbl>
    <w:p w14:paraId="55D7ED08" w14:textId="77777777" w:rsidR="004034CF" w:rsidRDefault="004034CF">
      <w:pPr>
        <w:jc w:val="center"/>
        <w:rPr>
          <w:rFonts w:ascii="Times New Roman" w:eastAsia="黑体" w:hAnsi="Times New Roman" w:cs="Times New Roman"/>
          <w:bCs/>
          <w:sz w:val="18"/>
          <w:szCs w:val="18"/>
          <w:lang w:bidi="ar"/>
        </w:rPr>
      </w:pPr>
    </w:p>
    <w:p w14:paraId="57AD2D3D" w14:textId="77777777" w:rsidR="004034CF" w:rsidRDefault="004034CF"/>
    <w:sectPr w:rsidR="004034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WYyZjIxNTIyMTMwOTdhZTZjNmM3MmMzMDcyZjM5NjMifQ=="/>
  </w:docVars>
  <w:rsids>
    <w:rsidRoot w:val="29E52252"/>
    <w:rsid w:val="004034CF"/>
    <w:rsid w:val="00BE3DEF"/>
    <w:rsid w:val="00EF39B4"/>
    <w:rsid w:val="146C6460"/>
    <w:rsid w:val="25F972B2"/>
    <w:rsid w:val="29E52252"/>
    <w:rsid w:val="3C5065EB"/>
    <w:rsid w:val="443D079E"/>
    <w:rsid w:val="5B605A7D"/>
    <w:rsid w:val="77655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A78FE7"/>
  <w15:docId w15:val="{BE6C6234-9200-4CFF-A6BC-C135D9201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keepNext/>
      <w:keepLines/>
      <w:spacing w:line="400" w:lineRule="exact"/>
      <w:outlineLvl w:val="0"/>
    </w:pPr>
    <w:rPr>
      <w:rFonts w:ascii="Calibri" w:eastAsia="黑体" w:hAnsi="Calibri" w:cs="Times New Roman"/>
      <w:kern w:val="44"/>
      <w:sz w:val="24"/>
      <w:szCs w:val="22"/>
    </w:rPr>
  </w:style>
  <w:style w:type="paragraph" w:styleId="2">
    <w:name w:val="heading 2"/>
    <w:basedOn w:val="a"/>
    <w:next w:val="a"/>
    <w:semiHidden/>
    <w:unhideWhenUsed/>
    <w:qFormat/>
    <w:pPr>
      <w:keepNext/>
      <w:keepLines/>
      <w:spacing w:before="260" w:after="260" w:line="416" w:lineRule="auto"/>
      <w:outlineLvl w:val="1"/>
    </w:pPr>
    <w:rPr>
      <w:rFonts w:ascii="Calibri Light" w:eastAsia="黑体" w:hAnsi="Calibri Light" w:cs="Times New Roman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qFormat/>
    <w:rPr>
      <w:rFonts w:ascii="Calibri" w:eastAsia="黑体" w:hAnsi="Calibri" w:cs="Times New Roman"/>
      <w:kern w:val="44"/>
      <w:sz w:val="24"/>
      <w:szCs w:val="22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b/>
      <w:bCs/>
      <w:color w:val="000000"/>
      <w:sz w:val="16"/>
      <w:szCs w:val="16"/>
      <w:u w:val="none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b/>
      <w:bCs/>
      <w:color w:val="000000"/>
      <w:sz w:val="16"/>
      <w:szCs w:val="16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7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azy、</dc:creator>
  <cp:lastModifiedBy>YUN LAN</cp:lastModifiedBy>
  <cp:revision>5</cp:revision>
  <dcterms:created xsi:type="dcterms:W3CDTF">2021-09-16T08:49:00Z</dcterms:created>
  <dcterms:modified xsi:type="dcterms:W3CDTF">2022-07-26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0989E47A22DB4355BE2F8187FC5BDFCB</vt:lpwstr>
  </property>
</Properties>
</file>